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884295" cy="3504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295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 xml:space="preserve">Figure S8. </w:t>
      </w:r>
      <w:r>
        <w:rPr>
          <w:rFonts w:eastAsia="Thonburi;Times New Roman"/>
          <w:color w:val="000000"/>
        </w:rPr>
        <w:t>The</w:t>
      </w:r>
      <w:r>
        <w:rPr>
          <w:rFonts w:eastAsia="Helvetica"/>
          <w:b/>
          <w:color w:val="000000"/>
        </w:rPr>
        <w:t xml:space="preserve"> </w:t>
      </w:r>
      <w:r>
        <w:rPr>
          <w:rFonts w:eastAsia="Geeza Pro;Times New Roman"/>
          <w:color w:val="000000"/>
        </w:rPr>
        <w:t>effect of the CAT inhibitor 3-AT on conidiation banding. (A) Total CAT activity in mycelia (Wt) grown in the medium containing 3-AT. Mycelia in the race tube growth front at CT 6 (DD 16.5 hr) were harvested, and the total CAT activity was determined using a spectrometric assay. (B) Cellular ROS and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;Times New Roman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in mycelia grown on medium containing 3-AT. Mycelia in the race tube growth front were harvested at CT 18 (DD 16.5 hr). Cellular ROS and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;Times New Roman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were determined using the lucigenin chemiluminescence assay and a hydrogen peroxide assay, respectively. To determine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;Times New Roman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, relative values were calculated based on the values obtained for the control. Treatment with 3-AT inhibited total CAT activity and caused an increase in cellular ROS and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;Times New Roman"/>
          <w:color w:val="000000"/>
        </w:rPr>
        <w:t>O</w:t>
      </w:r>
      <w:r>
        <w:rPr>
          <w:rFonts w:eastAsia="Geeza Pro;Times New Roman"/>
          <w:color w:val="000000"/>
          <w:vertAlign w:val="subscript"/>
        </w:rPr>
        <w:t xml:space="preserve">2 </w:t>
      </w:r>
      <w:r>
        <w:rPr>
          <w:rFonts w:eastAsia="Geeza Pro;Times New Roman"/>
          <w:color w:val="000000"/>
        </w:rPr>
        <w:t xml:space="preserve">levels. (C) Conidiation banding in Wt cells on medium containing 3-AT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0:00Z</dcterms:created>
  <dc:creator>Yoshida Yusuke</dc:creator>
  <dc:description/>
  <dc:language>en-US</dc:language>
  <cp:lastModifiedBy>Yoshida Yusuke</cp:lastModifiedBy>
  <dcterms:modified xsi:type="dcterms:W3CDTF">2011-10-13T12:27:00Z</dcterms:modified>
  <cp:revision>3</cp:revision>
  <dc:subject/>
  <dc:title> </dc:title>
</cp:coreProperties>
</file>